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69966C" w14:textId="77777777" w:rsidR="00576667" w:rsidRPr="009856CD" w:rsidRDefault="00576667" w:rsidP="00576667">
      <w:pPr>
        <w:spacing w:line="480" w:lineRule="auto"/>
        <w:rPr>
          <w:rFonts w:ascii="Times New Roman" w:hAnsi="Times New Roman" w:cs="Times New Roman"/>
          <w:b/>
        </w:rPr>
      </w:pPr>
      <w:r w:rsidRPr="009856CD">
        <w:rPr>
          <w:rFonts w:ascii="Times New Roman" w:hAnsi="Times New Roman" w:cs="Times New Roman"/>
          <w:b/>
        </w:rPr>
        <w:t>Auditory Error Calculation</w:t>
      </w:r>
    </w:p>
    <w:p w14:paraId="18BC7026" w14:textId="77777777" w:rsidR="00576667" w:rsidRPr="00EB628A" w:rsidRDefault="00576667" w:rsidP="00576667">
      <w:pPr>
        <w:shd w:val="clear" w:color="auto" w:fill="FFFFFF"/>
        <w:spacing w:line="480" w:lineRule="auto"/>
        <w:rPr>
          <w:rFonts w:ascii="Times New Roman" w:hAnsi="Times New Roman" w:cs="Times New Roman"/>
          <w:color w:val="000000" w:themeColor="text1"/>
        </w:rPr>
      </w:pPr>
      <w:r w:rsidRPr="009856CD">
        <w:rPr>
          <w:rFonts w:ascii="Times New Roman" w:hAnsi="Times New Roman" w:cs="Times New Roman"/>
          <w:color w:val="000000" w:themeColor="text1"/>
        </w:rPr>
        <w:t>In a DAF paradigm, the auditory error can be represented by the difference between the target and the feedback acoustic signal caused by the time delay. We calculated this mismatch as the absolute difference between the original and time-shifted (</w:t>
      </w:r>
      <w:r>
        <w:rPr>
          <w:rFonts w:ascii="Times New Roman" w:hAnsi="Times New Roman" w:cs="Times New Roman"/>
          <w:color w:val="000000" w:themeColor="text1"/>
        </w:rPr>
        <w:t xml:space="preserve">shifted by </w:t>
      </w:r>
      <w:r w:rsidRPr="009856CD">
        <w:rPr>
          <w:rFonts w:ascii="Times New Roman" w:hAnsi="Times New Roman" w:cs="Times New Roman"/>
          <w:color w:val="000000" w:themeColor="text1"/>
        </w:rPr>
        <w:t xml:space="preserve">50, 100 or 200 </w:t>
      </w:r>
      <w:proofErr w:type="spellStart"/>
      <w:r w:rsidRPr="009856CD">
        <w:rPr>
          <w:rFonts w:ascii="Times New Roman" w:hAnsi="Times New Roman" w:cs="Times New Roman"/>
          <w:color w:val="000000" w:themeColor="text1"/>
        </w:rPr>
        <w:t>ms</w:t>
      </w:r>
      <w:proofErr w:type="spellEnd"/>
      <w:r w:rsidRPr="009856CD">
        <w:rPr>
          <w:rFonts w:ascii="Times New Roman" w:hAnsi="Times New Roman" w:cs="Times New Roman"/>
          <w:color w:val="000000" w:themeColor="text1"/>
        </w:rPr>
        <w:t>) speech spectrograms. We then correlated this auditory error with neural activity to quantify the sensitivity to DAF in each electrode. We obtained very similar results to when we correlated feedback delay with neural activity (</w:t>
      </w:r>
      <w:r w:rsidRPr="009856CD">
        <w:rPr>
          <w:rFonts w:ascii="Times New Roman" w:hAnsi="Times New Roman" w:cs="Times New Roman"/>
          <w:b/>
          <w:color w:val="000000" w:themeColor="text1"/>
        </w:rPr>
        <w:t>S3 Fig</w:t>
      </w:r>
      <w:r w:rsidRPr="009856CD">
        <w:rPr>
          <w:rFonts w:ascii="Times New Roman" w:hAnsi="Times New Roman" w:cs="Times New Roman"/>
          <w:color w:val="000000" w:themeColor="text1"/>
        </w:rPr>
        <w:t xml:space="preserve">). </w:t>
      </w:r>
    </w:p>
    <w:p w14:paraId="5AD5FC04" w14:textId="77777777" w:rsidR="00146A16" w:rsidRDefault="00146A16">
      <w:bookmarkStart w:id="0" w:name="_GoBack"/>
      <w:bookmarkEnd w:id="0"/>
    </w:p>
    <w:sectPr w:rsidR="00146A16" w:rsidSect="00282F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667"/>
    <w:rsid w:val="000C07C9"/>
    <w:rsid w:val="00146A16"/>
    <w:rsid w:val="001D3565"/>
    <w:rsid w:val="001E46EB"/>
    <w:rsid w:val="00246E54"/>
    <w:rsid w:val="002615BD"/>
    <w:rsid w:val="00282F41"/>
    <w:rsid w:val="002B35FF"/>
    <w:rsid w:val="00310425"/>
    <w:rsid w:val="003D5165"/>
    <w:rsid w:val="00462AEB"/>
    <w:rsid w:val="004C255E"/>
    <w:rsid w:val="0051064E"/>
    <w:rsid w:val="0051279F"/>
    <w:rsid w:val="005743FB"/>
    <w:rsid w:val="00576667"/>
    <w:rsid w:val="005B2252"/>
    <w:rsid w:val="008126F8"/>
    <w:rsid w:val="00841890"/>
    <w:rsid w:val="008640FC"/>
    <w:rsid w:val="00867222"/>
    <w:rsid w:val="00907CA0"/>
    <w:rsid w:val="009A3DC0"/>
    <w:rsid w:val="009E0543"/>
    <w:rsid w:val="009E2368"/>
    <w:rsid w:val="009F4F3C"/>
    <w:rsid w:val="00B07E7D"/>
    <w:rsid w:val="00BE05CB"/>
    <w:rsid w:val="00C317A9"/>
    <w:rsid w:val="00D34798"/>
    <w:rsid w:val="00E97F99"/>
    <w:rsid w:val="00F5076F"/>
    <w:rsid w:val="00FB3CA0"/>
    <w:rsid w:val="00FE1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6C59CF"/>
  <w15:chartTrackingRefBased/>
  <w15:docId w15:val="{CE5484D4-751C-4F4C-A107-E49388FF4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66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62</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1-29T21:39:00Z</dcterms:created>
  <dcterms:modified xsi:type="dcterms:W3CDTF">2021-11-29T21:40:00Z</dcterms:modified>
</cp:coreProperties>
</file>